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52134" w14:textId="1B64F4AA" w:rsidR="00D71152" w:rsidRDefault="00F44959">
      <w:r>
        <w:rPr>
          <w:rFonts w:hint="eastAsia"/>
        </w:rPr>
        <w:t>P</w:t>
      </w:r>
      <w:r>
        <w:t xml:space="preserve">lease be noted the original data, R code scripts, lab test data and results are uploaded to </w:t>
      </w:r>
      <w:proofErr w:type="spellStart"/>
      <w:r>
        <w:t>jianguoyun</w:t>
      </w:r>
      <w:proofErr w:type="spellEnd"/>
      <w:r>
        <w:t>, with an access link:</w:t>
      </w:r>
      <w:r w:rsidRPr="00F44959">
        <w:t xml:space="preserve"> </w:t>
      </w:r>
      <w:r w:rsidRPr="00F44959">
        <w:t>https://www.jianguoyun.com/#/sandbox/141782a/1f0e520d67297985/%2F/</w:t>
      </w:r>
      <w:r>
        <w:t>.</w:t>
      </w:r>
    </w:p>
    <w:sectPr w:rsidR="00D71152" w:rsidSect="00720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E16"/>
    <w:rsid w:val="0013113F"/>
    <w:rsid w:val="00276E16"/>
    <w:rsid w:val="0072038B"/>
    <w:rsid w:val="008A0708"/>
    <w:rsid w:val="00D71152"/>
    <w:rsid w:val="00F4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71D4A"/>
  <w15:chartTrackingRefBased/>
  <w15:docId w15:val="{96B0913D-59D2-4376-8458-9CEAB2C6D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Roy</dc:creator>
  <cp:keywords/>
  <dc:description/>
  <cp:lastModifiedBy>Dang Roy</cp:lastModifiedBy>
  <cp:revision>2</cp:revision>
  <dcterms:created xsi:type="dcterms:W3CDTF">2021-11-25T06:56:00Z</dcterms:created>
  <dcterms:modified xsi:type="dcterms:W3CDTF">2021-11-25T06:58:00Z</dcterms:modified>
</cp:coreProperties>
</file>